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04D93" w14:textId="77777777" w:rsidR="00AB14F5" w:rsidRPr="00BA3006" w:rsidRDefault="00AB14F5" w:rsidP="00994307">
      <w:pPr>
        <w:spacing w:before="0" w:after="40"/>
        <w:rPr>
          <w:rFonts w:ascii="Times New Roman" w:hAnsi="Times New Roman" w:cs="Times New Roman"/>
          <w:b/>
          <w:bCs/>
          <w:i/>
          <w:iCs/>
          <w:sz w:val="24"/>
          <w:szCs w:val="24"/>
          <w:highlight w:val="yellow"/>
        </w:rPr>
      </w:pPr>
      <w:r w:rsidRPr="00BA3006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BA30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F65">
        <w:rPr>
          <w:rFonts w:ascii="Times New Roman" w:hAnsi="Times New Roman" w:cs="Times New Roman"/>
          <w:b/>
          <w:sz w:val="24"/>
          <w:szCs w:val="24"/>
        </w:rPr>
        <w:t xml:space="preserve">Table 5 </w:t>
      </w:r>
      <w:r w:rsidRPr="008E2F65">
        <w:rPr>
          <w:rFonts w:ascii="Times New Roman" w:hAnsi="Times New Roman" w:cs="Times New Roman"/>
          <w:sz w:val="24"/>
          <w:szCs w:val="24"/>
        </w:rPr>
        <w:t xml:space="preserve">Disease </w:t>
      </w:r>
      <w:r w:rsidRPr="00BA3006">
        <w:rPr>
          <w:rFonts w:ascii="Times New Roman" w:hAnsi="Times New Roman" w:cs="Times New Roman"/>
          <w:sz w:val="24"/>
          <w:szCs w:val="24"/>
        </w:rPr>
        <w:t xml:space="preserve">characteristics of prevalent cases of MTB identified using claims data from two </w:t>
      </w:r>
      <w:proofErr w:type="gramStart"/>
      <w:r w:rsidRPr="00BA3006">
        <w:rPr>
          <w:rFonts w:ascii="Times New Roman" w:hAnsi="Times New Roman" w:cs="Times New Roman"/>
          <w:sz w:val="24"/>
          <w:szCs w:val="24"/>
        </w:rPr>
        <w:t>hospital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6"/>
        <w:gridCol w:w="2940"/>
      </w:tblGrid>
      <w:tr w:rsidR="00AB14F5" w:rsidRPr="00BA3006" w14:paraId="4829E57B" w14:textId="77777777" w:rsidTr="00546A36">
        <w:tc>
          <w:tcPr>
            <w:tcW w:w="6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A796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072625A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MTB</w:t>
            </w:r>
          </w:p>
          <w:p w14:paraId="5D7E0F9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(n=100)</w:t>
            </w:r>
          </w:p>
        </w:tc>
      </w:tr>
      <w:tr w:rsidR="00AB14F5" w:rsidRPr="00BA3006" w14:paraId="495B6B28" w14:textId="77777777" w:rsidTr="00546A36">
        <w:tc>
          <w:tcPr>
            <w:tcW w:w="6086" w:type="dxa"/>
            <w:tcBorders>
              <w:top w:val="single" w:sz="4" w:space="0" w:color="auto"/>
            </w:tcBorders>
          </w:tcPr>
          <w:p w14:paraId="0A558BA9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Laboratory results, n (%)</w:t>
            </w:r>
          </w:p>
          <w:p w14:paraId="0EDB7C0F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FB smear</w:t>
            </w:r>
          </w:p>
          <w:p w14:paraId="1532FEA1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05F1C49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FB culture</w:t>
            </w:r>
          </w:p>
          <w:p w14:paraId="3BCD0665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37B1D6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CR test</w:t>
            </w:r>
          </w:p>
          <w:p w14:paraId="65246BB5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144F6CA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IGRA blood test</w:t>
            </w:r>
          </w:p>
          <w:p w14:paraId="0DBC7CC7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30B8628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istopathologic examination</w:t>
            </w:r>
          </w:p>
          <w:p w14:paraId="3C267849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40" w:type="dxa"/>
            <w:tcBorders>
              <w:top w:val="single" w:sz="4" w:space="0" w:color="auto"/>
            </w:tcBorders>
          </w:tcPr>
          <w:p w14:paraId="2AE1548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36D0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1 (81.0)</w:t>
            </w:r>
          </w:p>
          <w:p w14:paraId="642A2D5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5 (43.2)</w:t>
            </w:r>
          </w:p>
          <w:p w14:paraId="411A11E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5 (75.0)</w:t>
            </w:r>
          </w:p>
          <w:p w14:paraId="202CFC8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0 (53.3)</w:t>
            </w:r>
          </w:p>
          <w:p w14:paraId="78E13A7B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8 (78.0)</w:t>
            </w:r>
          </w:p>
          <w:p w14:paraId="738D86A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51 (65.4)</w:t>
            </w:r>
          </w:p>
          <w:p w14:paraId="1773AC2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7 (37.0)</w:t>
            </w:r>
          </w:p>
          <w:p w14:paraId="4BA12FC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8 (75.7)</w:t>
            </w:r>
          </w:p>
          <w:p w14:paraId="01B2178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9 (19.0)</w:t>
            </w:r>
          </w:p>
          <w:p w14:paraId="283D0E54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</w:tr>
      <w:tr w:rsidR="00AB14F5" w:rsidRPr="00BA3006" w14:paraId="17623205" w14:textId="77777777" w:rsidTr="00546A36">
        <w:tc>
          <w:tcPr>
            <w:tcW w:w="6086" w:type="dxa"/>
          </w:tcPr>
          <w:p w14:paraId="532AC8AE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omorbidities, n (%)</w:t>
            </w:r>
          </w:p>
          <w:p w14:paraId="2B618B50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istory of TB</w:t>
            </w:r>
          </w:p>
          <w:p w14:paraId="582A3635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  <w:p w14:paraId="666E674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ematologic disease</w:t>
            </w:r>
          </w:p>
          <w:p w14:paraId="347D927F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olid tumor</w:t>
            </w:r>
          </w:p>
          <w:p w14:paraId="5069DB57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14:paraId="08108435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onnective tissue diseases</w:t>
            </w:r>
          </w:p>
        </w:tc>
        <w:tc>
          <w:tcPr>
            <w:tcW w:w="2940" w:type="dxa"/>
          </w:tcPr>
          <w:p w14:paraId="7CAC926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A9A7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3 (13.0)</w:t>
            </w:r>
          </w:p>
          <w:p w14:paraId="1184C80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 (2.0)</w:t>
            </w:r>
          </w:p>
          <w:p w14:paraId="2DFABDF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 (9.0)</w:t>
            </w:r>
          </w:p>
          <w:p w14:paraId="07566528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4 (14.0)</w:t>
            </w:r>
          </w:p>
          <w:p w14:paraId="18735A6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9 (19.0)</w:t>
            </w:r>
          </w:p>
          <w:p w14:paraId="1C5F844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 (6.0)</w:t>
            </w:r>
          </w:p>
        </w:tc>
      </w:tr>
      <w:tr w:rsidR="00AB14F5" w:rsidRPr="00BA3006" w14:paraId="0450079F" w14:textId="77777777" w:rsidTr="00546A36">
        <w:tc>
          <w:tcPr>
            <w:tcW w:w="6086" w:type="dxa"/>
          </w:tcPr>
          <w:p w14:paraId="2D25B353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Use of immunosuppressive therapy, n (%)</w:t>
            </w:r>
          </w:p>
        </w:tc>
        <w:tc>
          <w:tcPr>
            <w:tcW w:w="2940" w:type="dxa"/>
          </w:tcPr>
          <w:p w14:paraId="1A5D31E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8 (18.0)</w:t>
            </w:r>
          </w:p>
        </w:tc>
      </w:tr>
      <w:tr w:rsidR="00AB14F5" w:rsidRPr="00BA3006" w14:paraId="0778AB26" w14:textId="77777777" w:rsidTr="00546A36">
        <w:tc>
          <w:tcPr>
            <w:tcW w:w="6086" w:type="dxa"/>
            <w:tcBorders>
              <w:bottom w:val="single" w:sz="4" w:space="0" w:color="auto"/>
            </w:tcBorders>
          </w:tcPr>
          <w:p w14:paraId="0D4101AF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TB therapy, n (%)</w:t>
            </w:r>
          </w:p>
          <w:p w14:paraId="11EA3C6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Oxygen administration</w:t>
            </w:r>
          </w:p>
          <w:p w14:paraId="621C7DEE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niazid</w:t>
            </w:r>
          </w:p>
          <w:p w14:paraId="7A1801FA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Ethambutol</w:t>
            </w:r>
          </w:p>
          <w:p w14:paraId="0610D0F4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yrazinamide</w:t>
            </w:r>
          </w:p>
          <w:p w14:paraId="4E2CE14E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</w:p>
          <w:p w14:paraId="2ACC3DCF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2940" w:type="dxa"/>
            <w:tcBorders>
              <w:bottom w:val="single" w:sz="4" w:space="0" w:color="auto"/>
            </w:tcBorders>
          </w:tcPr>
          <w:p w14:paraId="786C0B2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5F3D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0 (10.0)</w:t>
            </w:r>
          </w:p>
          <w:p w14:paraId="6D999E2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 (95.0)</w:t>
            </w:r>
          </w:p>
          <w:p w14:paraId="39545C5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4 (84.0)</w:t>
            </w:r>
          </w:p>
          <w:p w14:paraId="74663A8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6 (66.0)</w:t>
            </w:r>
          </w:p>
          <w:p w14:paraId="10DF7814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8 (98.0)</w:t>
            </w:r>
          </w:p>
          <w:p w14:paraId="680E4BA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</w:tr>
    </w:tbl>
    <w:p w14:paraId="3B4A78BE" w14:textId="20191B4F" w:rsidR="00AB14F5" w:rsidRPr="00BA3006" w:rsidRDefault="00A34FEE" w:rsidP="00994307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sz w:val="24"/>
          <w:szCs w:val="24"/>
        </w:rPr>
        <w:lastRenderedPageBreak/>
        <w:t>A positive result reflects histopathologic features compatible with NTM infection</w:t>
      </w:r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AB14F5" w:rsidRPr="00BA30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B14F5" w:rsidRPr="00BA3006">
        <w:rPr>
          <w:rFonts w:ascii="Times New Roman" w:hAnsi="Times New Roman" w:cs="Times New Roman"/>
          <w:sz w:val="24"/>
          <w:szCs w:val="24"/>
        </w:rPr>
        <w:t>Denominators</w:t>
      </w:r>
      <w:proofErr w:type="spellEnd"/>
      <w:r w:rsidR="00AB14F5" w:rsidRPr="00BA3006">
        <w:rPr>
          <w:rFonts w:ascii="Times New Roman" w:hAnsi="Times New Roman" w:cs="Times New Roman"/>
          <w:sz w:val="24"/>
          <w:szCs w:val="24"/>
        </w:rPr>
        <w:t xml:space="preserve"> for % patients with positive test </w:t>
      </w:r>
      <w:bookmarkStart w:id="0" w:name="_Hlk79498070"/>
      <w:r w:rsidR="00AB14F5" w:rsidRPr="00BA3006">
        <w:rPr>
          <w:rFonts w:ascii="Times New Roman" w:hAnsi="Times New Roman" w:cs="Times New Roman"/>
          <w:sz w:val="24"/>
          <w:szCs w:val="24"/>
        </w:rPr>
        <w:t xml:space="preserve">based on n patients with available test </w:t>
      </w:r>
      <w:proofErr w:type="gramStart"/>
      <w:r w:rsidR="00AB14F5" w:rsidRPr="00BA3006">
        <w:rPr>
          <w:rFonts w:ascii="Times New Roman" w:hAnsi="Times New Roman" w:cs="Times New Roman"/>
          <w:sz w:val="24"/>
          <w:szCs w:val="24"/>
        </w:rPr>
        <w:t>results</w:t>
      </w:r>
      <w:proofErr w:type="gramEnd"/>
      <w:r w:rsidR="00AB14F5" w:rsidRPr="00BA300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3306E3BF" w14:textId="4ECDB37F" w:rsidR="00AB14F5" w:rsidRPr="00BA3006" w:rsidRDefault="00AB14F5" w:rsidP="00994307">
      <w:pPr>
        <w:spacing w:before="0" w:after="40"/>
        <w:rPr>
          <w:rFonts w:ascii="Times New Roman" w:hAnsi="Times New Roman" w:cs="Times New Roman"/>
          <w:iCs/>
          <w:sz w:val="24"/>
          <w:szCs w:val="24"/>
        </w:rPr>
      </w:pPr>
      <w:r w:rsidRPr="00BA3006">
        <w:rPr>
          <w:rFonts w:ascii="Times New Roman" w:hAnsi="Times New Roman" w:cs="Times New Roman"/>
          <w:sz w:val="24"/>
          <w:szCs w:val="24"/>
        </w:rPr>
        <w:t xml:space="preserve">AFB, acid-fast bacillus; HIV, human immunodeficiency virus; IGRA, interferon gamma release assay; MTB, </w:t>
      </w:r>
      <w:r w:rsidRPr="00BA3006">
        <w:rPr>
          <w:rFonts w:ascii="Times New Roman" w:hAnsi="Times New Roman" w:cs="Times New Roman"/>
          <w:i/>
          <w:iCs/>
          <w:sz w:val="24"/>
          <w:szCs w:val="24"/>
        </w:rPr>
        <w:t xml:space="preserve">Mycobacterium tuberculosis </w:t>
      </w:r>
      <w:r w:rsidRPr="00BA3006">
        <w:rPr>
          <w:rFonts w:ascii="Times New Roman" w:hAnsi="Times New Roman" w:cs="Times New Roman"/>
          <w:iCs/>
          <w:sz w:val="24"/>
          <w:szCs w:val="24"/>
        </w:rPr>
        <w:t>infection; PCR, polymerase chain reaction; TB, tuberculosis</w:t>
      </w:r>
    </w:p>
    <w:sectPr w:rsidR="00AB14F5" w:rsidRPr="00BA3006" w:rsidSect="00FA2E8E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465715"/>
    <w:rsid w:val="004749A4"/>
    <w:rsid w:val="004F557B"/>
    <w:rsid w:val="00546A36"/>
    <w:rsid w:val="00570211"/>
    <w:rsid w:val="009C196E"/>
    <w:rsid w:val="00A34FEE"/>
    <w:rsid w:val="00AB14F5"/>
    <w:rsid w:val="00B9361C"/>
    <w:rsid w:val="00E012E1"/>
    <w:rsid w:val="00E87875"/>
    <w:rsid w:val="00EA1FB8"/>
    <w:rsid w:val="00FA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27:00Z</dcterms:modified>
</cp:coreProperties>
</file>